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9E100" w14:textId="3EE8424C" w:rsidR="00400871" w:rsidRPr="00AC34E2" w:rsidRDefault="00AC34E2" w:rsidP="00AC34E2">
      <w:pPr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  <w:r w:rsidR="00D448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="00400871" w:rsidRPr="00DC74E8">
        <w:rPr>
          <w:rFonts w:ascii="Times New Roman" w:hAnsi="Times New Roman" w:cs="Times New Roman"/>
          <w:sz w:val="24"/>
          <w:szCs w:val="24"/>
        </w:rPr>
        <w:t>Detail</w:t>
      </w:r>
      <w:r w:rsidR="00F20DBB">
        <w:rPr>
          <w:rFonts w:ascii="Times New Roman" w:hAnsi="Times New Roman" w:cs="Times New Roman"/>
          <w:sz w:val="24"/>
          <w:szCs w:val="24"/>
        </w:rPr>
        <w:t>s</w:t>
      </w:r>
      <w:r w:rsidR="00400871" w:rsidRPr="00DC74E8">
        <w:rPr>
          <w:rFonts w:ascii="Times New Roman" w:hAnsi="Times New Roman" w:cs="Times New Roman"/>
          <w:sz w:val="24"/>
          <w:szCs w:val="24"/>
        </w:rPr>
        <w:t xml:space="preserve"> of</w:t>
      </w:r>
      <w:r w:rsidR="00400871">
        <w:rPr>
          <w:rFonts w:ascii="Times New Roman" w:hAnsi="Times New Roman" w:cs="Times New Roman"/>
          <w:sz w:val="24"/>
          <w:szCs w:val="24"/>
        </w:rPr>
        <w:t xml:space="preserve"> 75</w:t>
      </w:r>
      <w:r w:rsidR="00400871" w:rsidRPr="00DC74E8">
        <w:rPr>
          <w:rFonts w:ascii="Times New Roman" w:hAnsi="Times New Roman" w:cs="Times New Roman"/>
          <w:sz w:val="24"/>
          <w:szCs w:val="24"/>
        </w:rPr>
        <w:t xml:space="preserve"> CAPS markers designed to fine map </w:t>
      </w:r>
      <w:r w:rsidR="00400871" w:rsidRPr="00DC74E8">
        <w:rPr>
          <w:rFonts w:ascii="Times New Roman" w:hAnsi="Times New Roman" w:cs="Times New Roman"/>
          <w:i/>
          <w:iCs/>
          <w:sz w:val="24"/>
          <w:szCs w:val="24"/>
        </w:rPr>
        <w:t>RphAGG396</w:t>
      </w:r>
      <w:r w:rsidR="0040087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480" w:type="dxa"/>
        <w:jc w:val="center"/>
        <w:tblLook w:val="04A0" w:firstRow="1" w:lastRow="0" w:firstColumn="1" w:lastColumn="0" w:noHBand="0" w:noVBand="1"/>
      </w:tblPr>
      <w:tblGrid>
        <w:gridCol w:w="1714"/>
        <w:gridCol w:w="1977"/>
        <w:gridCol w:w="1560"/>
        <w:gridCol w:w="3685"/>
        <w:gridCol w:w="3544"/>
      </w:tblGrid>
      <w:tr w:rsidR="00400871" w:rsidRPr="0077090E" w14:paraId="444EFDB3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A0B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arker ID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F6B5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ocu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504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Position*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809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Forward primer sequenc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01E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verse primer sequence</w:t>
            </w:r>
          </w:p>
        </w:tc>
      </w:tr>
      <w:tr w:rsidR="00400871" w:rsidRPr="0077090E" w14:paraId="0F54D320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87A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0FE5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10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86F3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9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1268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TAGCTCCAGGTCCCATGAC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22F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GGCAACAGGAGAGGTAGG</w:t>
            </w:r>
          </w:p>
        </w:tc>
      </w:tr>
      <w:tr w:rsidR="00400871" w:rsidRPr="0077090E" w14:paraId="6B535627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213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AD8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13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C665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8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ECEE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GGAAAAGTCATGCACAC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30F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CCATTAGGCCAAGGAGAA</w:t>
            </w:r>
          </w:p>
        </w:tc>
      </w:tr>
      <w:tr w:rsidR="00400871" w:rsidRPr="0077090E" w14:paraId="40950DB0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16BE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6B8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14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51F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0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545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TCCTCCTCCGGTTCGA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69F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AGTCGTCGAGAAAGGCGTA</w:t>
            </w:r>
          </w:p>
        </w:tc>
      </w:tr>
      <w:tr w:rsidR="00400871" w:rsidRPr="0077090E" w14:paraId="6A2FCF37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FFA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F7B9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14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3B5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8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545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CCTGCAGGACCAGCT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47A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GGGAAGGTGAGGTAAATC</w:t>
            </w:r>
          </w:p>
        </w:tc>
      </w:tr>
      <w:tr w:rsidR="00400871" w:rsidRPr="0077090E" w14:paraId="4628B8D7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681E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5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1965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16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1103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9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40F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AGGCCTTGTCTGGTGA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D36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GACAACGCCGTATACTTT</w:t>
            </w:r>
          </w:p>
        </w:tc>
      </w:tr>
      <w:tr w:rsidR="00400871" w:rsidRPr="0077090E" w14:paraId="73367C2B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EB7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380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17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2BB3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4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216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CTCTCTGAGATGGCAAC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7EA6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TCGACGGACCTTGAAGAC</w:t>
            </w:r>
          </w:p>
        </w:tc>
      </w:tr>
      <w:tr w:rsidR="00400871" w:rsidRPr="0077090E" w14:paraId="4ED1AB0B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83F9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8EC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19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E97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2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A33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AACACCTCCCGCTGTTA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396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ATCTCAAGACAGCAATGG</w:t>
            </w:r>
          </w:p>
        </w:tc>
      </w:tr>
      <w:tr w:rsidR="00400871" w:rsidRPr="0077090E" w14:paraId="0E0660DF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916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C09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19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3679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2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717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TGGATCACCAGCTGCAT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7E5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AAATGGAAGCAGCCCAAT</w:t>
            </w:r>
          </w:p>
        </w:tc>
      </w:tr>
      <w:tr w:rsidR="00400871" w:rsidRPr="0077090E" w14:paraId="7AB4AE7C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0F8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55B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0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8B34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8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FA1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CAAGACGTTTGTTGCTT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568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GGATGACAAGGGGACAG</w:t>
            </w:r>
          </w:p>
        </w:tc>
      </w:tr>
      <w:tr w:rsidR="00400871" w:rsidRPr="0077090E" w14:paraId="018F50FD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D598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1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D62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2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56E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E52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AGGAGCTCTCCACCTAC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3348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TGGAGAGCAAACAGGAAC</w:t>
            </w:r>
          </w:p>
        </w:tc>
      </w:tr>
      <w:tr w:rsidR="00400871" w:rsidRPr="0077090E" w14:paraId="6E3938AE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A8B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1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48A8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3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2CE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.0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360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GAACGGCGAGGACCT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3BC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GGCTGCTTCACATCAG</w:t>
            </w:r>
          </w:p>
        </w:tc>
      </w:tr>
      <w:tr w:rsidR="00400871" w:rsidRPr="0077090E" w14:paraId="028CB2BA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6C2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1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51F6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6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27E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.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B096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CAACCTCCGTAGATCAC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602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TCTTGTCGGAGGACACGTT</w:t>
            </w:r>
          </w:p>
        </w:tc>
      </w:tr>
      <w:tr w:rsidR="00400871" w:rsidRPr="0077090E" w14:paraId="64B26F42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29D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1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E825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8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8A49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1138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TTGTCCGTGATGCAACT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978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CCTATCGGAGGAGGTATT</w:t>
            </w:r>
          </w:p>
        </w:tc>
      </w:tr>
      <w:tr w:rsidR="00400871" w:rsidRPr="0077090E" w14:paraId="5900A88F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26F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1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CD5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9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7D9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93C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AAGCAGCTGCCTGAACA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057E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AGAAACCGTCTGATGCAA</w:t>
            </w:r>
          </w:p>
        </w:tc>
      </w:tr>
      <w:tr w:rsidR="00400871" w:rsidRPr="0077090E" w14:paraId="4DED4D31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6479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15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265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9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7E4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2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128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ACTCTGGACCAGCATGGA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EA75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CTAGGCATCAAAGTGTGC</w:t>
            </w:r>
          </w:p>
        </w:tc>
      </w:tr>
      <w:tr w:rsidR="00400871" w:rsidRPr="0077090E" w14:paraId="5B35651C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1D9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1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7DC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3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22A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2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AD86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GTCATGTGGTTCAGCAA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B863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TGTGATCTGCGGACTTCAA</w:t>
            </w:r>
          </w:p>
        </w:tc>
      </w:tr>
      <w:tr w:rsidR="00400871" w:rsidRPr="0077090E" w14:paraId="2684AAB3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D764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1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CEA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4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ABE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0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F70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TATTCAAGCTGGGGCAG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1BF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TTGTTGTTTCCATCGTTGA</w:t>
            </w:r>
          </w:p>
        </w:tc>
      </w:tr>
      <w:tr w:rsidR="00400871" w:rsidRPr="0077090E" w14:paraId="35D77E62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51F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1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7E3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4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D56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0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E7A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TGTGGACGCATTTGATC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67A8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GGTAGCTGCTGTTGGTCT</w:t>
            </w:r>
          </w:p>
        </w:tc>
      </w:tr>
      <w:tr w:rsidR="00400871" w:rsidRPr="0077090E" w14:paraId="100D1AB6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541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1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ABB4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6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FED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7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7D75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GGCAGGCTATGGCCTAA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A9B4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GTGGTTCCTGTCCTCCAG</w:t>
            </w:r>
          </w:p>
        </w:tc>
      </w:tr>
      <w:tr w:rsidR="00400871" w:rsidRPr="0077090E" w14:paraId="4784B927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740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2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4948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8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FCDE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.5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7C7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GAGTTGGATTGGGAGAG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5E7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CAAAGCACTTCCATCACC</w:t>
            </w:r>
          </w:p>
        </w:tc>
      </w:tr>
      <w:tr w:rsidR="00400871" w:rsidRPr="0077090E" w14:paraId="51E84D2C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DB8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2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3D2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9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1E2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.1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5F9E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TTGGAGTTGAAAGGTGG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FDE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TCTCTTCCACCCCAGAAT</w:t>
            </w:r>
          </w:p>
        </w:tc>
      </w:tr>
      <w:tr w:rsidR="00400871" w:rsidRPr="0077090E" w14:paraId="52E46319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5FC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2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655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40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659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.4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1BE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AAGGGTCTGGAGTACCT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BEB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CATCATTTTCGCCGTAAG</w:t>
            </w:r>
          </w:p>
        </w:tc>
      </w:tr>
      <w:tr w:rsidR="00400871" w:rsidRPr="0077090E" w14:paraId="200BF802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9039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2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A1E3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41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70B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1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AC18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GGTTAGAGGGCAGGACA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FFB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TCCATCACCAGGTCGTACA</w:t>
            </w:r>
          </w:p>
        </w:tc>
      </w:tr>
      <w:tr w:rsidR="00400871" w:rsidRPr="0077090E" w14:paraId="0E72D270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273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2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3AB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41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ABD5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3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FD2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CTTCGCCTCATCTCTTG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3EF4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TGAGAGAGACCCCCAACA</w:t>
            </w:r>
          </w:p>
        </w:tc>
      </w:tr>
      <w:tr w:rsidR="00400871" w:rsidRPr="0077090E" w14:paraId="20D67652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C43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25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4E4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44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64B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.2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C52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CGCTGAAGAATATTGGA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1D64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AGCACGAGGTTCCGTTTTA</w:t>
            </w:r>
          </w:p>
        </w:tc>
      </w:tr>
      <w:tr w:rsidR="00400871" w:rsidRPr="0077090E" w14:paraId="5378332C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FE54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2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D4D9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44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7E18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.6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42D3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CAGCTCTTCGACCTCAA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65E8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TGGCCTCCAAAATTCAAAC</w:t>
            </w:r>
          </w:p>
        </w:tc>
      </w:tr>
      <w:tr w:rsidR="00400871" w:rsidRPr="0077090E" w14:paraId="0CBAF8AA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FA2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MLoc-2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460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8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2393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935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CGACAAATGGCATCTAA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7C9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GGTAAGAGGTGGAAGATG</w:t>
            </w:r>
          </w:p>
        </w:tc>
      </w:tr>
      <w:tr w:rsidR="00400871" w:rsidRPr="0077090E" w14:paraId="16D71AF7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47A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2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DC55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8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71A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7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3C0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TGGTTGCGCTTTGCTAT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B845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CATAGGTTTCGCCACGTC</w:t>
            </w:r>
          </w:p>
        </w:tc>
      </w:tr>
      <w:tr w:rsidR="00400871" w:rsidRPr="0077090E" w14:paraId="7D204C1F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3EC9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2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82A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0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290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4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AC08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AAAGACTCCCCTTTAGG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903E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GCTGCTAGAACTTTCAGG</w:t>
            </w:r>
          </w:p>
        </w:tc>
      </w:tr>
      <w:tr w:rsidR="00400871" w:rsidRPr="0077090E" w14:paraId="2AF799A0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4AE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3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73AE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0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CC66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4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5E5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GAAATGGAGGAGCACTC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F29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GCCACTCCCACGCTATTC</w:t>
            </w:r>
          </w:p>
        </w:tc>
      </w:tr>
      <w:tr w:rsidR="00400871" w:rsidRPr="0077090E" w14:paraId="7F603A74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5D1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3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71D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0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F716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4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C063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AGTTGAAGGTCCGTGGAT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750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TCTAGAGAAGGCGGGAGGT</w:t>
            </w:r>
          </w:p>
        </w:tc>
      </w:tr>
      <w:tr w:rsidR="00400871" w:rsidRPr="0077090E" w14:paraId="5407EB29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5FF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3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48E4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9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3B93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2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740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GCATCACTGCCGACTCT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2E74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CAAGCCAAAAACCCTTCT</w:t>
            </w:r>
          </w:p>
        </w:tc>
      </w:tr>
      <w:tr w:rsidR="00400871" w:rsidRPr="0077090E" w14:paraId="3E82B598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67A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3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35E5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9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8B0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2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4B1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TCGCTGGAGAAGTTCC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65C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CCGGAGCTCGTACACGTT</w:t>
            </w:r>
          </w:p>
        </w:tc>
      </w:tr>
      <w:tr w:rsidR="00400871" w:rsidRPr="0077090E" w14:paraId="3C24AA1B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5446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3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C2E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9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81C5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3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3896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CCCTTGCATTACACAGT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9A0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CCCCTTTGAAGGGTCATC</w:t>
            </w:r>
          </w:p>
        </w:tc>
      </w:tr>
      <w:tr w:rsidR="00400871" w:rsidRPr="0077090E" w14:paraId="65EDBA24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AF4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35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8FC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9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ED1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3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268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TTTTCCTCTCCTGCCAGT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C6D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AGTCCCATCCAGATTCAA</w:t>
            </w:r>
          </w:p>
        </w:tc>
      </w:tr>
      <w:tr w:rsidR="00400871" w:rsidRPr="0077090E" w14:paraId="35F2F100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D735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3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0E2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0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D35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F90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GTTAGCTACGAGGGGAG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CA33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GACACATGCAAACCCGTA</w:t>
            </w:r>
          </w:p>
        </w:tc>
      </w:tr>
      <w:tr w:rsidR="00400871" w:rsidRPr="0077090E" w14:paraId="7BABF3B6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6B1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3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F06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9A73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8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115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ACCAGATCCTGGTCCA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B94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CCAACGAAATGCAGTGTG</w:t>
            </w:r>
          </w:p>
        </w:tc>
      </w:tr>
      <w:tr w:rsidR="00400871" w:rsidRPr="0077090E" w14:paraId="79B73F3E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8C0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3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76C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C3D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8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8E89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ATCGGCTCTACCTCGT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FFC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ATGGTAGCCCATTCAATC</w:t>
            </w:r>
          </w:p>
        </w:tc>
      </w:tr>
      <w:tr w:rsidR="00400871" w:rsidRPr="0077090E" w14:paraId="53C20790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387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3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17E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1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AC06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8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1103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TCAATTTCTTCCGGACCA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67B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TGCCGGCAGTTTACCTAAC</w:t>
            </w:r>
          </w:p>
        </w:tc>
      </w:tr>
      <w:tr w:rsidR="00400871" w:rsidRPr="0077090E" w14:paraId="13B5EB09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F39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4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6869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1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5B9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9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625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TCTTCTGCATCATGGCAA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273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TACGGCTGCGAGAATAGGA</w:t>
            </w:r>
          </w:p>
        </w:tc>
      </w:tr>
      <w:tr w:rsidR="00400871" w:rsidRPr="0077090E" w14:paraId="02AF448E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81A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4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B5C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1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2D06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9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17D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ACCATTTCTTTGCTGGA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A88E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CAAAACTGCAGAGGGAAA</w:t>
            </w:r>
          </w:p>
        </w:tc>
      </w:tr>
      <w:tr w:rsidR="00400871" w:rsidRPr="0077090E" w14:paraId="22138A0E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9D75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4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48E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1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B323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9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FF8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AGCTAAGCAGCTCGAAAC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F37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GAATAGCGCACTTGTTGG</w:t>
            </w:r>
          </w:p>
        </w:tc>
      </w:tr>
      <w:tr w:rsidR="00400871" w:rsidRPr="0077090E" w14:paraId="34D8A6DF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02F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4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B8C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1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AE3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9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9B9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TCAGATGGGAAGCACCA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D6A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ATTTCTTTGCCAGCATCC</w:t>
            </w:r>
          </w:p>
        </w:tc>
      </w:tr>
      <w:tr w:rsidR="00400871" w:rsidRPr="0077090E" w14:paraId="18826477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7E5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4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EA4E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2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760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924E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GTCCTCCGTCGTCAC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659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CTTTGGCTGCTTGACTAT</w:t>
            </w:r>
          </w:p>
        </w:tc>
      </w:tr>
      <w:tr w:rsidR="00400871" w:rsidRPr="0077090E" w14:paraId="471511ED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D536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45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6A5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2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1AE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9ED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TCGTCCTCTGGACTGGAC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309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ACTTGGGCTGCTTGACTA</w:t>
            </w:r>
          </w:p>
        </w:tc>
      </w:tr>
      <w:tr w:rsidR="00400871" w:rsidRPr="0077090E" w14:paraId="48A214DC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967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4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96F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2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8679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2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B183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GGAAGCGCAAGTTCCT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DB76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GCTTTTGGTTCTGTCTGT</w:t>
            </w:r>
          </w:p>
        </w:tc>
      </w:tr>
      <w:tr w:rsidR="00400871" w:rsidRPr="0077090E" w14:paraId="3EE1C2FF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1158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4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1324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3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326E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2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847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AGAGATAGCACCGACGA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E533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CTCATGCCGCACTATTAT</w:t>
            </w:r>
          </w:p>
        </w:tc>
      </w:tr>
      <w:tr w:rsidR="00400871" w:rsidRPr="0077090E" w14:paraId="71D273DF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990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4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E2E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3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9774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4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075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GTGAAGCTTATCCAAAAG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A7E4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AATTCCAATGTCCAAACG</w:t>
            </w:r>
          </w:p>
        </w:tc>
      </w:tr>
      <w:tr w:rsidR="00400871" w:rsidRPr="0077090E" w14:paraId="4DEAAB89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2BF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4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B2C5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3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274E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4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98D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AAGATGCACGACGAGTC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C1E8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AGGGTGAGTCACATGAGC</w:t>
            </w:r>
          </w:p>
        </w:tc>
      </w:tr>
      <w:tr w:rsidR="00400871" w:rsidRPr="0077090E" w14:paraId="6A075E25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80D5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5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51F4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3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F108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4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8F4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AGAAGCTCCTCCCAGCT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982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TGTACTTGCGCTCGATGT</w:t>
            </w:r>
          </w:p>
        </w:tc>
      </w:tr>
      <w:tr w:rsidR="00400871" w:rsidRPr="0077090E" w14:paraId="63DBC5A1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97F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5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E4F8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3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F7E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6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266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ACACTCTTCGCCGTCGT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E996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ATTCATGAGCCCGTAGAC</w:t>
            </w:r>
          </w:p>
        </w:tc>
      </w:tr>
      <w:tr w:rsidR="00400871" w:rsidRPr="0077090E" w14:paraId="4D58751F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9CC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5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A90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4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565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6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9EF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TGCCACGGAGAATGAATT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1B7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CCAGGTGGACCAAAAAGC</w:t>
            </w:r>
          </w:p>
        </w:tc>
      </w:tr>
      <w:tr w:rsidR="00400871" w:rsidRPr="0077090E" w14:paraId="38BDB5B7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138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5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359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4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F4F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6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B0A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CAGTGATGTCCGTCCTC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BE9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TCACCGTAAAGCTCGTTCC</w:t>
            </w:r>
          </w:p>
        </w:tc>
      </w:tr>
      <w:tr w:rsidR="00400871" w:rsidRPr="0077090E" w14:paraId="51AF5D04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FCD4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5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389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4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ED9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8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93D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CGGAGATTACTCCTCCT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7EF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ACACCGCCAACTCCTAGA</w:t>
            </w:r>
          </w:p>
        </w:tc>
      </w:tr>
      <w:tr w:rsidR="00400871" w:rsidRPr="0077090E" w14:paraId="3D85C9AD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49A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55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83E5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4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E34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9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C53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AGCTGGCCAGGGAGA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547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TTGGCCCCAAGATCCATAG</w:t>
            </w:r>
          </w:p>
        </w:tc>
      </w:tr>
      <w:tr w:rsidR="00400871" w:rsidRPr="0077090E" w14:paraId="71009E5E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C75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MLoc-5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381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4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6C6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1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8A48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CATCCTCCACGATCAAA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9DF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CCCGCACTTGAACTTCTC</w:t>
            </w:r>
          </w:p>
        </w:tc>
      </w:tr>
      <w:tr w:rsidR="00400871" w:rsidRPr="0077090E" w14:paraId="267A1EA1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637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5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056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5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2DB5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4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5FE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ACGATCCTTGTCGATGG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0BF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TGACACAGTGCCCATGAA</w:t>
            </w:r>
          </w:p>
        </w:tc>
      </w:tr>
      <w:tr w:rsidR="00400871" w:rsidRPr="0077090E" w14:paraId="66686AF4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C68E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5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F4A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6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687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6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777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CAAAGCTCCACTCTCGA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D85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CTTGAGCAAACGCCTGAC</w:t>
            </w:r>
          </w:p>
        </w:tc>
      </w:tr>
      <w:tr w:rsidR="00400871" w:rsidRPr="0077090E" w14:paraId="5651F66D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FB5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5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22B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6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EEC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7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FA26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AACTGCCAAGGACCATG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6F2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CTTGATCTCAGCCCTCTT</w:t>
            </w:r>
          </w:p>
        </w:tc>
      </w:tr>
      <w:tr w:rsidR="00400871" w:rsidRPr="0077090E" w14:paraId="7F6E99D2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8EC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6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9109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8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BBD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5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226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TGCTGGATACCTGCCTTT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FBE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AGTTACCCACGACGCCTAC</w:t>
            </w:r>
          </w:p>
        </w:tc>
      </w:tr>
      <w:tr w:rsidR="00400871" w:rsidRPr="0077090E" w14:paraId="4656D44E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0EB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6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6A73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8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A8E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7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5C59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TGGCGAAGTACTGGCTCT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8A69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GAGGTTCTGGATGCAAT</w:t>
            </w:r>
          </w:p>
        </w:tc>
      </w:tr>
      <w:tr w:rsidR="00400871" w:rsidRPr="0077090E" w14:paraId="6ABDBD25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9F69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6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484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8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8A0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391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CAGATGCTATCCCTGCA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FB4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TGAGGGGGTTGTTGAGAT</w:t>
            </w:r>
          </w:p>
        </w:tc>
      </w:tr>
      <w:tr w:rsidR="00400871" w:rsidRPr="0077090E" w14:paraId="4A7B75E7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1E2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6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166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9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9C3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2DFE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GCACCCTGTTTAAGCAC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49B5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CAAGTAAGGACGTTTGGA</w:t>
            </w:r>
          </w:p>
        </w:tc>
      </w:tr>
      <w:tr w:rsidR="00400871" w:rsidRPr="0077090E" w14:paraId="59E18D44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EDE4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6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2EE6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9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1D2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2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19EE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GAGATCATCCTTTGCGT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C056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CAATCATCAGGAGCACGA</w:t>
            </w:r>
          </w:p>
        </w:tc>
      </w:tr>
      <w:tr w:rsidR="00400871" w:rsidRPr="0077090E" w14:paraId="39E470CF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445E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65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9BB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9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C0C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2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978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TCGGTTATCGTCGGCTT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A13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GAGCAAGAGGCACTAGAT</w:t>
            </w:r>
          </w:p>
        </w:tc>
      </w:tr>
      <w:tr w:rsidR="00400871" w:rsidRPr="0077090E" w14:paraId="7B0CF63C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9243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6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DEB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9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070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3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4F84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CGACCCACACGTACTC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48B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TCGCAAGATGCTTTGTCT</w:t>
            </w:r>
          </w:p>
        </w:tc>
      </w:tr>
      <w:tr w:rsidR="00400871" w:rsidRPr="0077090E" w14:paraId="73DCDA38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66D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6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0AE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9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C306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3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752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AGAAAATGCCAAAGAGG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26F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ACAGAACTCAGTGCTCCA</w:t>
            </w:r>
          </w:p>
        </w:tc>
      </w:tr>
      <w:tr w:rsidR="00400871" w:rsidRPr="0077090E" w14:paraId="458C8A3A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7B0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6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59FE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29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4F0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3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71C9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GACATCTTCCACGTGAC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3476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AGCTAAAACCATGGTGAA</w:t>
            </w:r>
          </w:p>
        </w:tc>
      </w:tr>
      <w:tr w:rsidR="00400871" w:rsidRPr="0077090E" w14:paraId="0F624690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BA79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6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80E8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330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3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590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AGCGTGATCGTGGTGGA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3D74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CGTAGGTGTTGAAGATCC</w:t>
            </w:r>
          </w:p>
        </w:tc>
      </w:tr>
      <w:tr w:rsidR="00400871" w:rsidRPr="0077090E" w14:paraId="65F9160C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B75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7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3556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0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1A2E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4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2CC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GTCTCATCGAGAACCTC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A95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CGGTCTTCCCATTACCAT</w:t>
            </w:r>
          </w:p>
        </w:tc>
      </w:tr>
      <w:tr w:rsidR="00400871" w:rsidRPr="0077090E" w14:paraId="1D946336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AC38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7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9C5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0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6238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4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CE4B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AATGGGAAGACCGTGCA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E5D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CTGTACCTCCAATGCCTA</w:t>
            </w:r>
          </w:p>
        </w:tc>
      </w:tr>
      <w:tr w:rsidR="00400871" w:rsidRPr="0077090E" w14:paraId="557BE4AB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D1C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7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A95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0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1CDF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4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4073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ATGACAGCTGGCAAATC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4069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TGATGCGTCCACTACGTC</w:t>
            </w:r>
          </w:p>
        </w:tc>
      </w:tr>
      <w:tr w:rsidR="00400871" w:rsidRPr="0077090E" w14:paraId="5A99ABFF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5CE0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7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AE4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1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B143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8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49C2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TGATCAGGTCCGCTTGA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590A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AAATCGCAAGCTGGAAC</w:t>
            </w:r>
          </w:p>
        </w:tc>
      </w:tr>
      <w:tr w:rsidR="00400871" w:rsidRPr="0077090E" w14:paraId="15C79D0B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4DE5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7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387C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1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D546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8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AB4E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TTAGGACGTGCGTTCTG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B71D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TGGTCCGGAAGAAATTGAG</w:t>
            </w:r>
          </w:p>
        </w:tc>
      </w:tr>
      <w:tr w:rsidR="00400871" w:rsidRPr="0077090E" w14:paraId="4C6554F3" w14:textId="77777777" w:rsidTr="003E694E">
        <w:trPr>
          <w:trHeight w:val="300"/>
          <w:jc w:val="center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69BE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oc-75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6116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.2HG00931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5245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9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13A1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TTGAAGATCCCCGTGAT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FD47" w14:textId="77777777" w:rsidR="00400871" w:rsidRPr="0077090E" w:rsidRDefault="00400871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09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ACCCTCACGATACACCTC</w:t>
            </w:r>
          </w:p>
        </w:tc>
      </w:tr>
    </w:tbl>
    <w:p w14:paraId="6678C50B" w14:textId="77777777" w:rsidR="00400871" w:rsidRDefault="00400871" w:rsidP="00400871">
      <w:pPr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  *All positions are based on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Morex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v2</w:t>
      </w:r>
    </w:p>
    <w:p w14:paraId="7F48EE34" w14:textId="77777777" w:rsidR="00400871" w:rsidRDefault="00400871"/>
    <w:sectPr w:rsidR="00400871" w:rsidSect="00BE64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871"/>
    <w:rsid w:val="003E694E"/>
    <w:rsid w:val="00400871"/>
    <w:rsid w:val="00AC34E2"/>
    <w:rsid w:val="00BE640E"/>
    <w:rsid w:val="00D44811"/>
    <w:rsid w:val="00F20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8269D9"/>
  <w15:chartTrackingRefBased/>
  <w15:docId w15:val="{A500DB3C-095A-AD4A-B3B9-CB6D6F7E6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871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19</Words>
  <Characters>4673</Characters>
  <Application>Microsoft Office Word</Application>
  <DocSecurity>0</DocSecurity>
  <Lines>38</Lines>
  <Paragraphs>10</Paragraphs>
  <ScaleCrop>false</ScaleCrop>
  <Company/>
  <LinksUpToDate>false</LinksUpToDate>
  <CharactersWithSpaces>5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hnaz</dc:creator>
  <cp:keywords/>
  <dc:description/>
  <cp:lastModifiedBy>Davinder Singh</cp:lastModifiedBy>
  <cp:revision>3</cp:revision>
  <dcterms:created xsi:type="dcterms:W3CDTF">2022-09-13T02:16:00Z</dcterms:created>
  <dcterms:modified xsi:type="dcterms:W3CDTF">2022-09-13T02:24:00Z</dcterms:modified>
</cp:coreProperties>
</file>